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3F18C" w14:textId="6776EF68" w:rsidR="00F90C47" w:rsidRPr="0093572B" w:rsidRDefault="00B83960" w:rsidP="00F90C47">
      <w:pPr>
        <w:spacing w:after="100"/>
        <w:rPr>
          <w:sz w:val="22"/>
          <w:szCs w:val="22"/>
        </w:rPr>
      </w:pPr>
      <w:r>
        <w:rPr>
          <w:b/>
          <w:sz w:val="22"/>
          <w:szCs w:val="22"/>
        </w:rPr>
        <w:t>S6</w:t>
      </w:r>
      <w:r w:rsidR="00D213EA">
        <w:rPr>
          <w:b/>
          <w:sz w:val="22"/>
          <w:szCs w:val="22"/>
        </w:rPr>
        <w:t xml:space="preserve"> Table</w:t>
      </w:r>
      <w:r w:rsidR="00F90C47" w:rsidRPr="0093572B">
        <w:rPr>
          <w:b/>
          <w:sz w:val="22"/>
          <w:szCs w:val="22"/>
        </w:rPr>
        <w:t xml:space="preserve">: Transcription Factor Binding Sites Linked to Cognition-Associated Molecular Modules. </w:t>
      </w:r>
      <w:r w:rsidR="00F90C47" w:rsidRPr="0093572B">
        <w:rPr>
          <w:sz w:val="22"/>
          <w:szCs w:val="22"/>
        </w:rPr>
        <w:t xml:space="preserve">Columns indicate p-values for association with module membership for each set of transcription factor binding sites as described in the text. ** </w:t>
      </w:r>
      <w:proofErr w:type="gramStart"/>
      <w:r w:rsidR="00F90C47" w:rsidRPr="0093572B">
        <w:rPr>
          <w:sz w:val="22"/>
          <w:szCs w:val="22"/>
        </w:rPr>
        <w:t>indicates</w:t>
      </w:r>
      <w:proofErr w:type="gramEnd"/>
      <w:r w:rsidR="00F90C47" w:rsidRPr="0093572B">
        <w:rPr>
          <w:sz w:val="22"/>
          <w:szCs w:val="22"/>
        </w:rPr>
        <w:t xml:space="preserve"> significant after correcting for multiple comparisons. Transcription factors labeled with ++ were themselves found to have seasonally rhythmic transcript expression in a recent study</w:t>
      </w:r>
      <w:r w:rsidR="007B67A0">
        <w:rPr>
          <w:sz w:val="22"/>
          <w:szCs w:val="22"/>
        </w:rPr>
        <w:t xml:space="preserve"> [8]</w:t>
      </w:r>
      <w:bookmarkStart w:id="0" w:name="_GoBack"/>
      <w:bookmarkEnd w:id="0"/>
      <w:r w:rsidR="00F90C47" w:rsidRPr="0093572B">
        <w:rPr>
          <w:sz w:val="22"/>
          <w:szCs w:val="22"/>
        </w:rPr>
        <w:t>.</w:t>
      </w:r>
    </w:p>
    <w:tbl>
      <w:tblPr>
        <w:tblW w:w="6692" w:type="dxa"/>
        <w:tblInd w:w="2088" w:type="dxa"/>
        <w:tblLook w:val="04A0" w:firstRow="1" w:lastRow="0" w:firstColumn="1" w:lastColumn="0" w:noHBand="0" w:noVBand="1"/>
      </w:tblPr>
      <w:tblGrid>
        <w:gridCol w:w="1492"/>
        <w:gridCol w:w="1300"/>
        <w:gridCol w:w="1300"/>
        <w:gridCol w:w="1300"/>
        <w:gridCol w:w="1300"/>
      </w:tblGrid>
      <w:tr w:rsidR="0093572B" w:rsidRPr="0093572B" w14:paraId="5F40F04E" w14:textId="77777777" w:rsidTr="009813FE"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7DDF" w14:textId="77777777" w:rsidR="0093572B" w:rsidRPr="0093572B" w:rsidRDefault="0093572B" w:rsidP="00346FA9">
            <w:pPr>
              <w:spacing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B112" w14:textId="77777777" w:rsidR="0093572B" w:rsidRPr="0093572B" w:rsidRDefault="0093572B" w:rsidP="00346FA9">
            <w:pPr>
              <w:spacing w:after="100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gramStart"/>
            <w:r w:rsidRPr="0093572B">
              <w:rPr>
                <w:rFonts w:eastAsia="Times New Roman"/>
                <w:b/>
                <w:color w:val="000000"/>
                <w:sz w:val="16"/>
                <w:szCs w:val="16"/>
              </w:rPr>
              <w:t>p</w:t>
            </w:r>
            <w:proofErr w:type="gramEnd"/>
            <w:r w:rsidRPr="0093572B">
              <w:rPr>
                <w:rFonts w:eastAsia="Times New Roman"/>
                <w:b/>
                <w:color w:val="000000"/>
                <w:sz w:val="16"/>
                <w:szCs w:val="16"/>
              </w:rPr>
              <w:t>-value for association with module membership</w:t>
            </w:r>
          </w:p>
        </w:tc>
      </w:tr>
      <w:tr w:rsidR="0093572B" w:rsidRPr="0093572B" w14:paraId="4C65C4A1" w14:textId="77777777" w:rsidTr="009813FE"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C869" w14:textId="77777777" w:rsidR="0093572B" w:rsidRPr="0093572B" w:rsidRDefault="0093572B" w:rsidP="00346FA9">
            <w:pPr>
              <w:spacing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4972" w14:textId="77777777" w:rsidR="0093572B" w:rsidRPr="0093572B" w:rsidRDefault="0093572B" w:rsidP="00346FA9">
            <w:pPr>
              <w:spacing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gramStart"/>
            <w:r w:rsidRPr="0093572B">
              <w:rPr>
                <w:rFonts w:eastAsia="Times New Roman"/>
                <w:b/>
                <w:color w:val="000000"/>
                <w:sz w:val="16"/>
                <w:szCs w:val="16"/>
              </w:rPr>
              <w:t>m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68A6E" w14:textId="77777777" w:rsidR="0093572B" w:rsidRPr="0093572B" w:rsidRDefault="0093572B" w:rsidP="00346FA9">
            <w:pPr>
              <w:spacing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gramStart"/>
            <w:r w:rsidRPr="0093572B">
              <w:rPr>
                <w:rFonts w:eastAsia="Times New Roman"/>
                <w:b/>
                <w:color w:val="000000"/>
                <w:sz w:val="16"/>
                <w:szCs w:val="16"/>
              </w:rPr>
              <w:t>m1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98D01" w14:textId="77777777" w:rsidR="0093572B" w:rsidRPr="0093572B" w:rsidRDefault="0093572B" w:rsidP="00346FA9">
            <w:pPr>
              <w:spacing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gramStart"/>
            <w:r w:rsidRPr="0093572B">
              <w:rPr>
                <w:rFonts w:eastAsia="Times New Roman"/>
                <w:b/>
                <w:color w:val="000000"/>
                <w:sz w:val="16"/>
                <w:szCs w:val="16"/>
              </w:rPr>
              <w:t>m10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40B3" w14:textId="77777777" w:rsidR="0093572B" w:rsidRPr="0093572B" w:rsidRDefault="0093572B" w:rsidP="00346FA9">
            <w:pPr>
              <w:spacing w:after="100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gramStart"/>
            <w:r w:rsidRPr="0093572B">
              <w:rPr>
                <w:rFonts w:eastAsia="Times New Roman"/>
                <w:b/>
                <w:color w:val="000000"/>
                <w:sz w:val="16"/>
                <w:szCs w:val="16"/>
              </w:rPr>
              <w:t>m122</w:t>
            </w:r>
            <w:proofErr w:type="gramEnd"/>
          </w:p>
        </w:tc>
      </w:tr>
      <w:tr w:rsidR="0093572B" w:rsidRPr="0093572B" w14:paraId="3B0A770F" w14:textId="77777777" w:rsidTr="009813FE"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37C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ARID3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4DE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0F0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3CC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3E-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EDC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5E-02</w:t>
            </w:r>
          </w:p>
        </w:tc>
      </w:tr>
      <w:tr w:rsidR="0093572B" w:rsidRPr="0093572B" w14:paraId="00ABCA4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41D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AT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4C5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BD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9F2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07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1</w:t>
            </w:r>
          </w:p>
        </w:tc>
      </w:tr>
      <w:tr w:rsidR="0093572B" w:rsidRPr="0093572B" w14:paraId="762A64BC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14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AT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2C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5e-0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1EE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41E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5D5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1</w:t>
            </w:r>
          </w:p>
        </w:tc>
      </w:tr>
      <w:tr w:rsidR="0093572B" w:rsidRPr="0093572B" w14:paraId="3B6302E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7ED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AT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431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7A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438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854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1</w:t>
            </w:r>
          </w:p>
        </w:tc>
      </w:tr>
      <w:tr w:rsidR="0093572B" w:rsidRPr="0093572B" w14:paraId="491AC1E0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544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BAC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1BC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824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68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5A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1</w:t>
            </w:r>
          </w:p>
        </w:tc>
      </w:tr>
      <w:tr w:rsidR="0093572B" w:rsidRPr="0093572B" w14:paraId="16240D71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9B0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BAT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F73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ED9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F9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CE3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1E-03</w:t>
            </w:r>
          </w:p>
        </w:tc>
      </w:tr>
      <w:tr w:rsidR="0093572B" w:rsidRPr="0093572B" w14:paraId="6A1D2B6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6C6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BCL11A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E9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264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093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8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22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1</w:t>
            </w:r>
          </w:p>
        </w:tc>
      </w:tr>
      <w:tr w:rsidR="0093572B" w:rsidRPr="0093572B" w14:paraId="775B1D9D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388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B93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82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22A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FE6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6e-06**</w:t>
            </w:r>
          </w:p>
        </w:tc>
      </w:tr>
      <w:tr w:rsidR="0093572B" w:rsidRPr="0093572B" w14:paraId="385BD5D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FC4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BCLA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284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2EC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28B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ED4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3</w:t>
            </w:r>
          </w:p>
        </w:tc>
      </w:tr>
      <w:tr w:rsidR="0093572B" w:rsidRPr="0093572B" w14:paraId="4686F00E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EF9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BD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824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5C8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3e-0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56E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BE6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7E-02</w:t>
            </w:r>
          </w:p>
        </w:tc>
      </w:tr>
      <w:tr w:rsidR="0093572B" w:rsidRPr="0093572B" w14:paraId="38933128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131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BHLHE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2B0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AB0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F77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A5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2E-01</w:t>
            </w:r>
          </w:p>
        </w:tc>
      </w:tr>
      <w:tr w:rsidR="0093572B" w:rsidRPr="0093572B" w14:paraId="0588E89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A0C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A71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4C2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91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B10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8E-01</w:t>
            </w:r>
          </w:p>
        </w:tc>
      </w:tr>
      <w:tr w:rsidR="0093572B" w:rsidRPr="0093572B" w14:paraId="32F92A79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FF7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BRF1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F6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7EF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C58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C8E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0E-01</w:t>
            </w:r>
          </w:p>
        </w:tc>
      </w:tr>
      <w:tr w:rsidR="0093572B" w:rsidRPr="0093572B" w14:paraId="5B385E8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34A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BR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F38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AFA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944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17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2</w:t>
            </w:r>
          </w:p>
        </w:tc>
      </w:tr>
      <w:tr w:rsidR="0093572B" w:rsidRPr="0093572B" w14:paraId="254CA20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7A9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CB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39F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9DC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C33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12B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3</w:t>
            </w:r>
          </w:p>
        </w:tc>
      </w:tr>
      <w:tr w:rsidR="0093572B" w:rsidRPr="0093572B" w14:paraId="2C1820CD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3B6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CCNT2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06D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BFE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59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84B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0E-01</w:t>
            </w:r>
          </w:p>
        </w:tc>
      </w:tr>
      <w:tr w:rsidR="0093572B" w:rsidRPr="0093572B" w14:paraId="2BCF784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1FB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CEBP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18C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88C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4E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EE8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7E-04</w:t>
            </w:r>
          </w:p>
        </w:tc>
      </w:tr>
      <w:tr w:rsidR="0093572B" w:rsidRPr="0093572B" w14:paraId="7DA88BFD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CBC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CEB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790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4AD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4FE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841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2E-01</w:t>
            </w:r>
          </w:p>
        </w:tc>
      </w:tr>
      <w:tr w:rsidR="0093572B" w:rsidRPr="0093572B" w14:paraId="642C910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6D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CH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132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F4C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7e-0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F4F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DD8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4E-04</w:t>
            </w:r>
          </w:p>
        </w:tc>
      </w:tr>
      <w:tr w:rsidR="0093572B" w:rsidRPr="0093572B" w14:paraId="37598CE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9A5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CH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C3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6A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CF5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4D1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1</w:t>
            </w:r>
          </w:p>
        </w:tc>
      </w:tr>
      <w:tr w:rsidR="0093572B" w:rsidRPr="0093572B" w14:paraId="2286CC61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451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CRE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A48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77A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122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15D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0E-01</w:t>
            </w:r>
          </w:p>
        </w:tc>
      </w:tr>
      <w:tr w:rsidR="0093572B" w:rsidRPr="0093572B" w14:paraId="5073660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59D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CT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543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83E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A23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FBA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2E-02</w:t>
            </w:r>
          </w:p>
        </w:tc>
      </w:tr>
      <w:tr w:rsidR="0093572B" w:rsidRPr="0093572B" w14:paraId="743E9EC2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A46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CTCF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F4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6E8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290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3E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2</w:t>
            </w:r>
          </w:p>
        </w:tc>
      </w:tr>
      <w:tr w:rsidR="0093572B" w:rsidRPr="0093572B" w14:paraId="7ED041D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786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CTC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FD7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FBC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B01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C97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1</w:t>
            </w:r>
          </w:p>
        </w:tc>
      </w:tr>
      <w:tr w:rsidR="0093572B" w:rsidRPr="0093572B" w14:paraId="44EEE4C1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738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D24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4F5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97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BCC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1</w:t>
            </w:r>
          </w:p>
        </w:tc>
      </w:tr>
      <w:tr w:rsidR="0093572B" w:rsidRPr="0093572B" w14:paraId="14504B58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A99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2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C4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049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57B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FF0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4E-02</w:t>
            </w:r>
          </w:p>
        </w:tc>
      </w:tr>
      <w:tr w:rsidR="0093572B" w:rsidRPr="0093572B" w14:paraId="781C92EC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315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2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475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129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02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B63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+00</w:t>
            </w:r>
          </w:p>
        </w:tc>
      </w:tr>
      <w:tr w:rsidR="0093572B" w:rsidRPr="0093572B" w14:paraId="27DCD43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641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B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9A7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3FF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A8E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1B9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2</w:t>
            </w:r>
          </w:p>
        </w:tc>
      </w:tr>
      <w:tr w:rsidR="0093572B" w:rsidRPr="0093572B" w14:paraId="1EB0E871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CE1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GR1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3F1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7E2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46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4e-0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197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2</w:t>
            </w:r>
          </w:p>
        </w:tc>
      </w:tr>
      <w:tr w:rsidR="0093572B" w:rsidRPr="0093572B" w14:paraId="35F18891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FF9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L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CA6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972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513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EA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9E-01</w:t>
            </w:r>
          </w:p>
        </w:tc>
      </w:tr>
      <w:tr w:rsidR="0093572B" w:rsidRPr="0093572B" w14:paraId="18B37CF1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4B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L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331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3FE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B51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141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7E-01</w:t>
            </w:r>
          </w:p>
        </w:tc>
      </w:tr>
      <w:tr w:rsidR="0093572B" w:rsidRPr="0093572B" w14:paraId="3D765B3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E13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LK4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1FF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6C3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901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AF1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7E-01</w:t>
            </w:r>
          </w:p>
        </w:tc>
      </w:tr>
      <w:tr w:rsidR="0093572B" w:rsidRPr="0093572B" w14:paraId="4D18ED6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569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P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4BA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F28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2F2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DC4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1E-01</w:t>
            </w:r>
          </w:p>
        </w:tc>
      </w:tr>
      <w:tr w:rsidR="0093572B" w:rsidRPr="0093572B" w14:paraId="76537B9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540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283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D57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305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3C9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7e-05**</w:t>
            </w:r>
          </w:p>
        </w:tc>
      </w:tr>
      <w:tr w:rsidR="0093572B" w:rsidRPr="0093572B" w14:paraId="07B2F9D8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74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SR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A3A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14D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2C8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17E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5E-02</w:t>
            </w:r>
          </w:p>
        </w:tc>
      </w:tr>
      <w:tr w:rsidR="0093572B" w:rsidRPr="0093572B" w14:paraId="455F9E2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848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T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C7B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EE8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A79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C06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3E-01</w:t>
            </w:r>
          </w:p>
        </w:tc>
      </w:tr>
      <w:tr w:rsidR="0093572B" w:rsidRPr="0093572B" w14:paraId="0AFE5DFC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537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75E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482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7A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6CF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1</w:t>
            </w:r>
          </w:p>
        </w:tc>
      </w:tr>
      <w:tr w:rsidR="0093572B" w:rsidRPr="0093572B" w14:paraId="4945748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31A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FAM48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10A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49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04C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76C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1</w:t>
            </w:r>
          </w:p>
        </w:tc>
      </w:tr>
      <w:tr w:rsidR="0093572B" w:rsidRPr="0093572B" w14:paraId="304B2961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0B2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96A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BF0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CC5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7E1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6E-02</w:t>
            </w:r>
          </w:p>
        </w:tc>
      </w:tr>
      <w:tr w:rsidR="0093572B" w:rsidRPr="0093572B" w14:paraId="4793BA9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37F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FOS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F4B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A1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E86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5E4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9E-03</w:t>
            </w:r>
          </w:p>
        </w:tc>
      </w:tr>
      <w:tr w:rsidR="0093572B" w:rsidRPr="0093572B" w14:paraId="6009221C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0E0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FOS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980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60A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2EB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6EA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1</w:t>
            </w:r>
          </w:p>
        </w:tc>
      </w:tr>
      <w:tr w:rsidR="0093572B" w:rsidRPr="0093572B" w14:paraId="4F9377C2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686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FOX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4E9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18B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983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97D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1</w:t>
            </w:r>
          </w:p>
        </w:tc>
      </w:tr>
      <w:tr w:rsidR="0093572B" w:rsidRPr="0093572B" w14:paraId="69241D3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1BE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FOX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33C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591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A95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1EB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8E-01</w:t>
            </w:r>
          </w:p>
        </w:tc>
      </w:tr>
      <w:tr w:rsidR="0093572B" w:rsidRPr="0093572B" w14:paraId="0ABE96B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7A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FOX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B9B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51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370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54F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1</w:t>
            </w:r>
          </w:p>
        </w:tc>
      </w:tr>
      <w:tr w:rsidR="0093572B" w:rsidRPr="0093572B" w14:paraId="58E60CA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1A1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FOX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9B6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D81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D95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D93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3</w:t>
            </w:r>
          </w:p>
        </w:tc>
      </w:tr>
      <w:tr w:rsidR="0093572B" w:rsidRPr="0093572B" w14:paraId="613ECA6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F0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GABPA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534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11E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AFF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7EA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2E-01</w:t>
            </w:r>
          </w:p>
        </w:tc>
      </w:tr>
      <w:tr w:rsidR="0093572B" w:rsidRPr="0093572B" w14:paraId="0864FABE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7D1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GAT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245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10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26F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724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4E-01</w:t>
            </w:r>
          </w:p>
        </w:tc>
      </w:tr>
      <w:tr w:rsidR="0093572B" w:rsidRPr="0093572B" w14:paraId="02B6AE7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028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GAT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7F3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57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1F0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031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1</w:t>
            </w:r>
          </w:p>
        </w:tc>
      </w:tr>
      <w:tr w:rsidR="0093572B" w:rsidRPr="0093572B" w14:paraId="32FAF162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6B1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07C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630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32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F01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9E-01</w:t>
            </w:r>
          </w:p>
        </w:tc>
      </w:tr>
      <w:tr w:rsidR="0093572B" w:rsidRPr="0093572B" w14:paraId="7BF1BAB2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119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GRp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E72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1e-0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B5B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96A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68F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9E-01</w:t>
            </w:r>
          </w:p>
        </w:tc>
      </w:tr>
      <w:tr w:rsidR="0093572B" w:rsidRPr="0093572B" w14:paraId="5DB27948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3F5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GTF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DB9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A6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310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506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2E-04</w:t>
            </w:r>
          </w:p>
        </w:tc>
      </w:tr>
      <w:tr w:rsidR="0093572B" w:rsidRPr="0093572B" w14:paraId="4DEFF468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999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GTF2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3F4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3F3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F23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8AD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</w:tr>
      <w:tr w:rsidR="0093572B" w:rsidRPr="0093572B" w14:paraId="5AE07ACE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0A5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GTF3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1C7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0D4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FC9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FAC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1</w:t>
            </w:r>
          </w:p>
        </w:tc>
      </w:tr>
      <w:tr w:rsidR="0093572B" w:rsidRPr="0093572B" w14:paraId="62742310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0F9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HDA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7F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F47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0e-0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65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74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1</w:t>
            </w:r>
          </w:p>
        </w:tc>
      </w:tr>
      <w:tr w:rsidR="0093572B" w:rsidRPr="0093572B" w14:paraId="10BE9C7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0D3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HDA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6F6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021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D1E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181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3</w:t>
            </w:r>
          </w:p>
        </w:tc>
      </w:tr>
      <w:tr w:rsidR="0093572B" w:rsidRPr="0093572B" w14:paraId="2FC59B30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BD0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HDAC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43F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FCA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373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0B1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8E-03</w:t>
            </w:r>
          </w:p>
        </w:tc>
      </w:tr>
      <w:tr w:rsidR="0093572B" w:rsidRPr="0093572B" w14:paraId="6D223F32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5E9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HDA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DFF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D74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A2D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3EF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2</w:t>
            </w:r>
          </w:p>
        </w:tc>
      </w:tr>
      <w:tr w:rsidR="0093572B" w:rsidRPr="0093572B" w14:paraId="7E4C5A9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625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HMG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832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64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A53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4DF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3</w:t>
            </w:r>
          </w:p>
        </w:tc>
      </w:tr>
      <w:tr w:rsidR="0093572B" w:rsidRPr="0093572B" w14:paraId="72CDE04E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4CD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HNF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A2D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81B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923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132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3E-01</w:t>
            </w:r>
          </w:p>
        </w:tc>
      </w:tr>
      <w:tr w:rsidR="0093572B" w:rsidRPr="0093572B" w14:paraId="383113F2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22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HNF4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8D0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64B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ACA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27C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1E-01</w:t>
            </w:r>
          </w:p>
        </w:tc>
      </w:tr>
      <w:tr w:rsidR="0093572B" w:rsidRPr="0093572B" w14:paraId="11FF583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F5E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HS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0B6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DF0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133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443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7E-01</w:t>
            </w:r>
          </w:p>
        </w:tc>
      </w:tr>
      <w:tr w:rsidR="0093572B" w:rsidRPr="0093572B" w14:paraId="2570616E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B08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617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DDD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18C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99C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4E-02</w:t>
            </w:r>
          </w:p>
        </w:tc>
      </w:tr>
      <w:tr w:rsidR="0093572B" w:rsidRPr="0093572B" w14:paraId="2F4E8723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6F4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17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8A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C17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DE2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6E-01</w:t>
            </w:r>
          </w:p>
        </w:tc>
      </w:tr>
      <w:tr w:rsidR="0093572B" w:rsidRPr="0093572B" w14:paraId="21E06BE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250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IRF3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4DA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35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13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FEA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8E-01</w:t>
            </w:r>
          </w:p>
        </w:tc>
      </w:tr>
      <w:tr w:rsidR="0093572B" w:rsidRPr="0093572B" w14:paraId="689979F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E32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IR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C9B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A7E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148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16B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3</w:t>
            </w:r>
          </w:p>
        </w:tc>
      </w:tr>
      <w:tr w:rsidR="0093572B" w:rsidRPr="0093572B" w14:paraId="7EF3A2B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2D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E4F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F26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FD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8E0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1</w:t>
            </w:r>
          </w:p>
        </w:tc>
      </w:tr>
      <w:tr w:rsidR="0093572B" w:rsidRPr="0093572B" w14:paraId="4296B350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4F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FF0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A87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76D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7F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1</w:t>
            </w:r>
          </w:p>
        </w:tc>
      </w:tr>
      <w:tr w:rsidR="0093572B" w:rsidRPr="0093572B" w14:paraId="69F28AD3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DC5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JU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B4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A28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74D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BE8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5E-01</w:t>
            </w:r>
          </w:p>
        </w:tc>
      </w:tr>
      <w:tr w:rsidR="0093572B" w:rsidRPr="0093572B" w14:paraId="14D2AF14" w14:textId="77777777" w:rsidTr="009813FE"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A09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KAP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7AF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4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60F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4E-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107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5E-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467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3</w:t>
            </w:r>
          </w:p>
        </w:tc>
      </w:tr>
      <w:tr w:rsidR="0093572B" w:rsidRPr="0093572B" w14:paraId="66B7EC76" w14:textId="77777777" w:rsidTr="009813FE"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4B0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KDM5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728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7E-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F35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269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D5E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9E-01</w:t>
            </w:r>
          </w:p>
        </w:tc>
      </w:tr>
      <w:tr w:rsidR="0093572B" w:rsidRPr="0093572B" w14:paraId="3B003BE3" w14:textId="77777777" w:rsidTr="009813FE"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5A2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KDM5B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C07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0E-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6CB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2E-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952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4E-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D4F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4E-03</w:t>
            </w:r>
          </w:p>
        </w:tc>
      </w:tr>
      <w:tr w:rsidR="0093572B" w:rsidRPr="0093572B" w14:paraId="7629A633" w14:textId="77777777" w:rsidTr="009813FE">
        <w:tc>
          <w:tcPr>
            <w:tcW w:w="14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5A0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250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7E-0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268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2E-0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F0A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B1F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1E-01</w:t>
            </w:r>
          </w:p>
        </w:tc>
      </w:tr>
      <w:tr w:rsidR="0093572B" w:rsidRPr="0093572B" w14:paraId="6A0A2F3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DF5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A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431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0F0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CB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D1E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1</w:t>
            </w:r>
          </w:p>
        </w:tc>
      </w:tr>
      <w:tr w:rsidR="0093572B" w:rsidRPr="0093572B" w14:paraId="08052B0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AE6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AX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28D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8DC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45D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EDF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3E-02</w:t>
            </w:r>
          </w:p>
        </w:tc>
      </w:tr>
      <w:tr w:rsidR="0093572B" w:rsidRPr="0093572B" w14:paraId="7B40087E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62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A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7AF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6A6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403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64C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4**</w:t>
            </w:r>
          </w:p>
        </w:tc>
      </w:tr>
      <w:tr w:rsidR="0093572B" w:rsidRPr="0093572B" w14:paraId="36ADC47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B57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BD4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B10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3DF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0FD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96E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7E-01</w:t>
            </w:r>
          </w:p>
        </w:tc>
      </w:tr>
      <w:tr w:rsidR="0093572B" w:rsidRPr="0093572B" w14:paraId="44F4A26E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7A3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EF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02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72F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6F4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93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6E-01</w:t>
            </w:r>
          </w:p>
        </w:tc>
      </w:tr>
      <w:tr w:rsidR="0093572B" w:rsidRPr="0093572B" w14:paraId="2A58EE80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3DE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EF2C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4D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16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F88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AD1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1</w:t>
            </w:r>
          </w:p>
        </w:tc>
      </w:tr>
      <w:tr w:rsidR="0093572B" w:rsidRPr="0093572B" w14:paraId="413095A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763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T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2F3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4DF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D56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98E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3</w:t>
            </w:r>
          </w:p>
        </w:tc>
      </w:tr>
      <w:tr w:rsidR="0093572B" w:rsidRPr="0093572B" w14:paraId="1E45632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FE0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X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86D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75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461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BD0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2</w:t>
            </w:r>
          </w:p>
        </w:tc>
      </w:tr>
      <w:tr w:rsidR="0093572B" w:rsidRPr="0093572B" w14:paraId="0954FDE9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A7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0AF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3C0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C42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6C9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1</w:t>
            </w:r>
          </w:p>
        </w:tc>
      </w:tr>
      <w:tr w:rsidR="0093572B" w:rsidRPr="0093572B" w14:paraId="72E4622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879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C12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028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86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243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5E-01</w:t>
            </w:r>
          </w:p>
        </w:tc>
      </w:tr>
      <w:tr w:rsidR="0093572B" w:rsidRPr="0093572B" w14:paraId="7C34F71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EB3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NAN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E19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299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EB8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89C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1</w:t>
            </w:r>
          </w:p>
        </w:tc>
      </w:tr>
      <w:tr w:rsidR="0093572B" w:rsidRPr="0093572B" w14:paraId="4901229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9B6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NFAT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9B1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2e-08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28B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8A8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AC9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3</w:t>
            </w:r>
          </w:p>
        </w:tc>
      </w:tr>
      <w:tr w:rsidR="0093572B" w:rsidRPr="0093572B" w14:paraId="55559A2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508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NF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0C8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B3E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524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36F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2E-01</w:t>
            </w:r>
          </w:p>
        </w:tc>
      </w:tr>
      <w:tr w:rsidR="0093572B" w:rsidRPr="0093572B" w14:paraId="297EF88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2CF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NF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1FE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882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2D7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350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7**</w:t>
            </w:r>
          </w:p>
        </w:tc>
      </w:tr>
      <w:tr w:rsidR="0093572B" w:rsidRPr="0093572B" w14:paraId="119E9081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F70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NFYA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E8C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3CE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6A3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FEE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1</w:t>
            </w:r>
          </w:p>
        </w:tc>
      </w:tr>
      <w:tr w:rsidR="0093572B" w:rsidRPr="0093572B" w14:paraId="6FBC15CD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5B5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NFY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E1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AFC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756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157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1E-01</w:t>
            </w:r>
          </w:p>
        </w:tc>
      </w:tr>
      <w:tr w:rsidR="0093572B" w:rsidRPr="0093572B" w14:paraId="091028FD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5EE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NR2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4A8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82E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7C1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53F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3</w:t>
            </w:r>
          </w:p>
        </w:tc>
      </w:tr>
      <w:tr w:rsidR="0093572B" w:rsidRPr="0093572B" w14:paraId="7358E591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27D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NR2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F45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A4F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A53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6CB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1</w:t>
            </w:r>
          </w:p>
        </w:tc>
      </w:tr>
      <w:tr w:rsidR="0093572B" w:rsidRPr="0093572B" w14:paraId="75BCCDDD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40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NR3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162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2EC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8D7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30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1E-01</w:t>
            </w:r>
          </w:p>
        </w:tc>
      </w:tr>
      <w:tr w:rsidR="0093572B" w:rsidRPr="0093572B" w14:paraId="4411544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96D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N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896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CDB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2e-0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DAF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54D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3E-01</w:t>
            </w:r>
          </w:p>
        </w:tc>
      </w:tr>
      <w:tr w:rsidR="0093572B" w:rsidRPr="0093572B" w14:paraId="777E087B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27F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798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319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703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635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1</w:t>
            </w:r>
          </w:p>
        </w:tc>
      </w:tr>
      <w:tr w:rsidR="0093572B" w:rsidRPr="0093572B" w14:paraId="4B22028C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46D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PB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EFE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B76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A48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DA4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9E-01</w:t>
            </w:r>
          </w:p>
        </w:tc>
      </w:tr>
      <w:tr w:rsidR="0093572B" w:rsidRPr="0093572B" w14:paraId="6E27FA3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964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PH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8DA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57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617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362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3</w:t>
            </w:r>
          </w:p>
        </w:tc>
      </w:tr>
      <w:tr w:rsidR="0093572B" w:rsidRPr="0093572B" w14:paraId="5E9FDEF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E27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PM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3BB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835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92B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8F3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3E-04</w:t>
            </w:r>
          </w:p>
        </w:tc>
      </w:tr>
      <w:tr w:rsidR="0093572B" w:rsidRPr="0093572B" w14:paraId="1F0DCC9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318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POLR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B75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B63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CF6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41D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2</w:t>
            </w:r>
          </w:p>
        </w:tc>
      </w:tr>
      <w:tr w:rsidR="0093572B" w:rsidRPr="0093572B" w14:paraId="44C33752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AF6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POLR3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D7E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C30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D4A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684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5E-01</w:t>
            </w:r>
          </w:p>
        </w:tc>
      </w:tr>
      <w:tr w:rsidR="0093572B" w:rsidRPr="0093572B" w14:paraId="7C271790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223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POU2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1F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510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A67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78D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4E-02</w:t>
            </w:r>
          </w:p>
        </w:tc>
      </w:tr>
      <w:tr w:rsidR="0093572B" w:rsidRPr="0093572B" w14:paraId="011036A8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DD6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POU5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CC0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5D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B90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26A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5E-01</w:t>
            </w:r>
          </w:p>
        </w:tc>
      </w:tr>
      <w:tr w:rsidR="0093572B" w:rsidRPr="0093572B" w14:paraId="54955A7B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77E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PPARGC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1E4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00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4e-0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7E8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25B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</w:tr>
      <w:tr w:rsidR="0093572B" w:rsidRPr="0093572B" w14:paraId="3C358CCE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16B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87B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B4F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A81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9ED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1E-02</w:t>
            </w:r>
          </w:p>
        </w:tc>
      </w:tr>
      <w:tr w:rsidR="0093572B" w:rsidRPr="0093572B" w14:paraId="57A2D999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92B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RAD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5E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408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25B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6B5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2E-01</w:t>
            </w:r>
          </w:p>
        </w:tc>
      </w:tr>
      <w:tr w:rsidR="0093572B" w:rsidRPr="0093572B" w14:paraId="65FA951B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992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RBB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329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E67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E0C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72A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1</w:t>
            </w:r>
          </w:p>
        </w:tc>
      </w:tr>
      <w:tr w:rsidR="0093572B" w:rsidRPr="0093572B" w14:paraId="203978BE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07F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RCO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9DA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C53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B07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B0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8E-02</w:t>
            </w:r>
          </w:p>
        </w:tc>
      </w:tr>
      <w:tr w:rsidR="0093572B" w:rsidRPr="0093572B" w14:paraId="6AA24CE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E50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RD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BC0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D9E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0A1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595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</w:tr>
      <w:tr w:rsidR="0093572B" w:rsidRPr="0093572B" w14:paraId="567AB60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FBC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RE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48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5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ED5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AD3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1BC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4E-01</w:t>
            </w:r>
          </w:p>
        </w:tc>
      </w:tr>
      <w:tr w:rsidR="0093572B" w:rsidRPr="0093572B" w14:paraId="183787D8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F36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72A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2A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C37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580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6E-01</w:t>
            </w:r>
          </w:p>
        </w:tc>
      </w:tr>
      <w:tr w:rsidR="0093572B" w:rsidRPr="0093572B" w14:paraId="4DC6AD02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83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RF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6E2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FC7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DAB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7F9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2</w:t>
            </w:r>
          </w:p>
        </w:tc>
      </w:tr>
      <w:tr w:rsidR="0093572B" w:rsidRPr="0093572B" w14:paraId="063BFDEC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130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RPC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8DB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CE4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F62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070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1</w:t>
            </w:r>
          </w:p>
        </w:tc>
      </w:tr>
      <w:tr w:rsidR="0093572B" w:rsidRPr="0093572B" w14:paraId="10A7929D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F5B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RUNX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30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0DD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827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D4A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4E-01</w:t>
            </w:r>
          </w:p>
        </w:tc>
      </w:tr>
      <w:tr w:rsidR="0093572B" w:rsidRPr="0093572B" w14:paraId="05D39033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4E4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RX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D67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D48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48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509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7E-01</w:t>
            </w:r>
          </w:p>
        </w:tc>
      </w:tr>
      <w:tr w:rsidR="0093572B" w:rsidRPr="0093572B" w14:paraId="2570CEB0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9CF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AP30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730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4B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3DD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334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1</w:t>
            </w:r>
          </w:p>
        </w:tc>
      </w:tr>
      <w:tr w:rsidR="0093572B" w:rsidRPr="0093572B" w14:paraId="00B9FD10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E9A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ETD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F8C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50D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6B2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743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9E-01</w:t>
            </w:r>
          </w:p>
        </w:tc>
      </w:tr>
      <w:tr w:rsidR="0093572B" w:rsidRPr="0093572B" w14:paraId="18928D5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0B6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IN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52C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7D2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FBD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494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1E-01</w:t>
            </w:r>
          </w:p>
        </w:tc>
      </w:tr>
      <w:tr w:rsidR="0093572B" w:rsidRPr="0093572B" w14:paraId="197207B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32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IN3AK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DBA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C01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DAF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20F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6E-03</w:t>
            </w:r>
          </w:p>
        </w:tc>
      </w:tr>
      <w:tr w:rsidR="0093572B" w:rsidRPr="0093572B" w14:paraId="7C61388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872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IRT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487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F08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397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515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1</w:t>
            </w:r>
          </w:p>
        </w:tc>
      </w:tr>
      <w:tr w:rsidR="0093572B" w:rsidRPr="0093572B" w14:paraId="2DAFE97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005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IX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ED5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CD0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E4F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179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2</w:t>
            </w:r>
          </w:p>
        </w:tc>
      </w:tr>
      <w:tr w:rsidR="0093572B" w:rsidRPr="0093572B" w14:paraId="4A828F4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BD3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F2C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2D9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7C6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822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1E-01</w:t>
            </w:r>
          </w:p>
        </w:tc>
      </w:tr>
      <w:tr w:rsidR="0093572B" w:rsidRPr="0093572B" w14:paraId="5C639D2B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609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A43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117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F36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7F1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5E-03</w:t>
            </w:r>
          </w:p>
        </w:tc>
      </w:tr>
      <w:tr w:rsidR="0093572B" w:rsidRPr="0093572B" w14:paraId="4B5EF35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6D5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MARC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599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4F5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D4F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DF7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2E-01</w:t>
            </w:r>
          </w:p>
        </w:tc>
      </w:tr>
      <w:tr w:rsidR="0093572B" w:rsidRPr="0093572B" w14:paraId="17B4D28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DD9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MARCC2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DC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A69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FC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AB2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0E-01</w:t>
            </w:r>
          </w:p>
        </w:tc>
      </w:tr>
      <w:tr w:rsidR="0093572B" w:rsidRPr="0093572B" w14:paraId="39D5E450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AEE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CBA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A98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3E9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314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7E-01</w:t>
            </w:r>
          </w:p>
        </w:tc>
      </w:tr>
      <w:tr w:rsidR="0093572B" w:rsidRPr="0093572B" w14:paraId="2480F4AC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916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DD9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A46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852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BCD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2E-01</w:t>
            </w:r>
          </w:p>
        </w:tc>
      </w:tr>
      <w:tr w:rsidR="0093572B" w:rsidRPr="0093572B" w14:paraId="4DDEBE1D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347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13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C83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153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998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3E-03</w:t>
            </w:r>
          </w:p>
        </w:tc>
      </w:tr>
      <w:tr w:rsidR="0093572B" w:rsidRPr="0093572B" w14:paraId="5E323938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31D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77C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B3D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F3B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2DD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5E-01</w:t>
            </w:r>
          </w:p>
        </w:tc>
      </w:tr>
      <w:tr w:rsidR="0093572B" w:rsidRPr="0093572B" w14:paraId="076B831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138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P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EBE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E08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0B1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307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9E-02</w:t>
            </w:r>
          </w:p>
        </w:tc>
      </w:tr>
      <w:tr w:rsidR="0093572B" w:rsidRPr="0093572B" w14:paraId="4417BF4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3A9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RE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00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25A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080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D8C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5**</w:t>
            </w:r>
          </w:p>
        </w:tc>
      </w:tr>
      <w:tr w:rsidR="0093572B" w:rsidRPr="0093572B" w14:paraId="06A6B37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EC1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R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44B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CF5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1DF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582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7E-02</w:t>
            </w:r>
          </w:p>
        </w:tc>
      </w:tr>
      <w:tr w:rsidR="0093572B" w:rsidRPr="0093572B" w14:paraId="3B7BD5E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101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A0A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973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E8D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BF1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9E-01</w:t>
            </w:r>
          </w:p>
        </w:tc>
      </w:tr>
      <w:tr w:rsidR="0093572B" w:rsidRPr="0093572B" w14:paraId="5F42045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D9E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TAT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7A3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2B8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4e-08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BA6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F19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1</w:t>
            </w:r>
          </w:p>
        </w:tc>
      </w:tr>
      <w:tr w:rsidR="0093572B" w:rsidRPr="0093572B" w14:paraId="1AAB6DE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D54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C8F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DDC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1C4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8D9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5E-01</w:t>
            </w:r>
          </w:p>
        </w:tc>
      </w:tr>
      <w:tr w:rsidR="0093572B" w:rsidRPr="0093572B" w14:paraId="6C66747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A3F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TAT5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EFE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55F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8F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7F4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1E-02</w:t>
            </w:r>
          </w:p>
        </w:tc>
      </w:tr>
      <w:tr w:rsidR="0093572B" w:rsidRPr="0093572B" w14:paraId="1534241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6AE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SUZ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9F0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7BD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5AF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CBB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2E-03</w:t>
            </w:r>
          </w:p>
        </w:tc>
      </w:tr>
      <w:tr w:rsidR="0093572B" w:rsidRPr="0093572B" w14:paraId="3044DCF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313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A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E0E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A4B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D7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792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5E-01</w:t>
            </w:r>
          </w:p>
        </w:tc>
      </w:tr>
      <w:tr w:rsidR="0093572B" w:rsidRPr="0093572B" w14:paraId="30A2468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6C4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AF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F8B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0A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2F0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369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7E-01</w:t>
            </w:r>
          </w:p>
        </w:tc>
      </w:tr>
      <w:tr w:rsidR="0093572B" w:rsidRPr="0093572B" w14:paraId="01EDA07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411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A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1B5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FE5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47F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713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6E-01</w:t>
            </w:r>
          </w:p>
        </w:tc>
      </w:tr>
      <w:tr w:rsidR="0093572B" w:rsidRPr="0093572B" w14:paraId="4342EDDB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489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BL1X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F5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094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734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7B7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1</w:t>
            </w:r>
          </w:p>
        </w:tc>
      </w:tr>
      <w:tr w:rsidR="0093572B" w:rsidRPr="0093572B" w14:paraId="01A34069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20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773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571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C67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CD2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8E-01</w:t>
            </w:r>
          </w:p>
        </w:tc>
      </w:tr>
      <w:tr w:rsidR="0093572B" w:rsidRPr="0093572B" w14:paraId="4CF4F710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B25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CF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B3C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C35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D51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4F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2E-03</w:t>
            </w:r>
          </w:p>
        </w:tc>
      </w:tr>
      <w:tr w:rsidR="0093572B" w:rsidRPr="0093572B" w14:paraId="6602E31C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32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C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374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481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045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D51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1</w:t>
            </w:r>
          </w:p>
        </w:tc>
      </w:tr>
      <w:tr w:rsidR="0093572B" w:rsidRPr="0093572B" w14:paraId="444531A2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5A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CF7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E00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BAB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E05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25A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9E-01</w:t>
            </w:r>
          </w:p>
        </w:tc>
      </w:tr>
      <w:tr w:rsidR="0093572B" w:rsidRPr="0093572B" w14:paraId="3C08CC84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AC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EA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560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B81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F02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C3D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9e-05**</w:t>
            </w:r>
          </w:p>
        </w:tc>
      </w:tr>
      <w:tr w:rsidR="0093572B" w:rsidRPr="0093572B" w14:paraId="64181D8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88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FAP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F3E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96A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59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C3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6E-01</w:t>
            </w:r>
          </w:p>
        </w:tc>
      </w:tr>
      <w:tr w:rsidR="0093572B" w:rsidRPr="0093572B" w14:paraId="7F62120A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D73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FAP2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DBF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301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10F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635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6E-01</w:t>
            </w:r>
          </w:p>
        </w:tc>
      </w:tr>
      <w:tr w:rsidR="0093572B" w:rsidRPr="0093572B" w14:paraId="22CFAA3B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F92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HAP1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254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065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9F8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9e-0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1EE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1E-01</w:t>
            </w:r>
          </w:p>
        </w:tc>
      </w:tr>
      <w:tr w:rsidR="0093572B" w:rsidRPr="0093572B" w14:paraId="35ED5E1D" w14:textId="77777777" w:rsidTr="009813FE"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630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TRIM2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22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0e-06**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FA8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8E-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2FF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05C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5E-01</w:t>
            </w:r>
          </w:p>
        </w:tc>
      </w:tr>
      <w:tr w:rsidR="0093572B" w:rsidRPr="0093572B" w14:paraId="3D31638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8A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UBT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7B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F33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2AE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699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6E-01</w:t>
            </w:r>
          </w:p>
        </w:tc>
      </w:tr>
      <w:tr w:rsidR="0093572B" w:rsidRPr="0093572B" w14:paraId="34CF849A" w14:textId="77777777" w:rsidTr="009813FE"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093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USF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336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9E-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D74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9E-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BFB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A6E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8E-01</w:t>
            </w:r>
          </w:p>
        </w:tc>
      </w:tr>
      <w:tr w:rsidR="0093572B" w:rsidRPr="0093572B" w14:paraId="28362B7C" w14:textId="77777777" w:rsidTr="009813FE">
        <w:tc>
          <w:tcPr>
            <w:tcW w:w="14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CBC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USF2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93B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9CD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6E-0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0F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1E-0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0C2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9E-01</w:t>
            </w:r>
          </w:p>
        </w:tc>
      </w:tr>
      <w:tr w:rsidR="0093572B" w:rsidRPr="0093572B" w14:paraId="5E40D2EC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07A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WRNIP1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F9D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62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D834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66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3E-01</w:t>
            </w:r>
          </w:p>
        </w:tc>
      </w:tr>
      <w:tr w:rsidR="0093572B" w:rsidRPr="0093572B" w14:paraId="79BDB10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869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YY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D6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870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8E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045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1E-01</w:t>
            </w:r>
          </w:p>
        </w:tc>
      </w:tr>
      <w:tr w:rsidR="0093572B" w:rsidRPr="0093572B" w14:paraId="4462C8B7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4177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ZBTB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700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6e-0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E23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9·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FC6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32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5E-01</w:t>
            </w:r>
          </w:p>
        </w:tc>
      </w:tr>
      <w:tr w:rsidR="0093572B" w:rsidRPr="0093572B" w14:paraId="14D743B8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E42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ZBTB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A30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F42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579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1e-04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737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2e-08**</w:t>
            </w:r>
          </w:p>
        </w:tc>
      </w:tr>
      <w:tr w:rsidR="0093572B" w:rsidRPr="0093572B" w14:paraId="5DADC835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B91F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ZE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947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5e-06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1B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96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DA8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6E-01</w:t>
            </w:r>
          </w:p>
        </w:tc>
      </w:tr>
      <w:tr w:rsidR="0093572B" w:rsidRPr="0093572B" w14:paraId="5FF46F2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7E8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ZKSCAN1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FD9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C10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09F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0EA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2E-01</w:t>
            </w:r>
          </w:p>
        </w:tc>
      </w:tr>
      <w:tr w:rsidR="0093572B" w:rsidRPr="0093572B" w14:paraId="389566E6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48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ZNF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EC4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37D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D0A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79B1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7**</w:t>
            </w:r>
          </w:p>
        </w:tc>
      </w:tr>
      <w:tr w:rsidR="0093572B" w:rsidRPr="0093572B" w14:paraId="657F7D5E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591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ZNF217+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023A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455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AF8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282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2</w:t>
            </w:r>
          </w:p>
        </w:tc>
      </w:tr>
      <w:tr w:rsidR="0093572B" w:rsidRPr="0093572B" w14:paraId="7A16A32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C4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ZNF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DE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6·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67B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6976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C47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2E-01</w:t>
            </w:r>
          </w:p>
        </w:tc>
      </w:tr>
      <w:tr w:rsidR="0093572B" w:rsidRPr="0093572B" w14:paraId="3BAA7B4F" w14:textId="77777777" w:rsidTr="009813FE"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2FB2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ZNF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F9E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2·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4C9B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8·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B69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A85C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1·7e-05**</w:t>
            </w:r>
          </w:p>
        </w:tc>
      </w:tr>
      <w:tr w:rsidR="0093572B" w:rsidRPr="0093572B" w14:paraId="5492CEEF" w14:textId="77777777" w:rsidTr="009813FE"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94DC8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ZZZ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C175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3·0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6A23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5·6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A93D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4·0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471E9" w14:textId="77777777" w:rsidR="0093572B" w:rsidRPr="0093572B" w:rsidRDefault="0093572B" w:rsidP="00346FA9">
            <w:pPr>
              <w:spacing w:after="100"/>
              <w:rPr>
                <w:rFonts w:eastAsia="Times New Roman"/>
                <w:color w:val="000000"/>
                <w:sz w:val="16"/>
                <w:szCs w:val="16"/>
              </w:rPr>
            </w:pPr>
            <w:r w:rsidRPr="0093572B">
              <w:rPr>
                <w:rFonts w:eastAsia="Times New Roman"/>
                <w:color w:val="000000"/>
                <w:sz w:val="16"/>
                <w:szCs w:val="16"/>
              </w:rPr>
              <w:t>7·3E-02</w:t>
            </w:r>
          </w:p>
        </w:tc>
      </w:tr>
    </w:tbl>
    <w:p w14:paraId="1F19981E" w14:textId="77777777" w:rsidR="0093572B" w:rsidRPr="0093572B" w:rsidRDefault="0093572B" w:rsidP="0093572B">
      <w:pPr>
        <w:rPr>
          <w:sz w:val="16"/>
          <w:szCs w:val="16"/>
        </w:rPr>
      </w:pPr>
    </w:p>
    <w:sectPr w:rsidR="0093572B" w:rsidRPr="0093572B" w:rsidSect="009813FE">
      <w:pgSz w:w="12240" w:h="15840"/>
      <w:pgMar w:top="720" w:right="720" w:bottom="720" w:left="72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8BA931" w14:textId="77777777" w:rsidR="00217299" w:rsidRDefault="00217299" w:rsidP="004A10BE">
      <w:r>
        <w:separator/>
      </w:r>
    </w:p>
  </w:endnote>
  <w:endnote w:type="continuationSeparator" w:id="0">
    <w:p w14:paraId="1C531610" w14:textId="77777777" w:rsidR="00217299" w:rsidRDefault="00217299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C58C21" w14:textId="77777777" w:rsidR="00217299" w:rsidRDefault="00217299" w:rsidP="004A10BE">
      <w:r>
        <w:separator/>
      </w:r>
    </w:p>
  </w:footnote>
  <w:footnote w:type="continuationSeparator" w:id="0">
    <w:p w14:paraId="3BD211FC" w14:textId="77777777" w:rsidR="00217299" w:rsidRDefault="00217299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3D8C3E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cience Translational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f2srfx2x0dvzeptz7xx5tl2dwtdv2rxfr5&quot;&gt;limandre&lt;record-ids&gt;&lt;item&gt;6110&lt;/item&gt;&lt;/record-ids&gt;&lt;/item&gt;&lt;/Libraries&gt;"/>
  </w:docVars>
  <w:rsids>
    <w:rsidRoot w:val="0064261D"/>
    <w:rsid w:val="0002795E"/>
    <w:rsid w:val="00066E44"/>
    <w:rsid w:val="0007022B"/>
    <w:rsid w:val="000C6D56"/>
    <w:rsid w:val="001927FB"/>
    <w:rsid w:val="001966BE"/>
    <w:rsid w:val="00217299"/>
    <w:rsid w:val="00240A26"/>
    <w:rsid w:val="003042AE"/>
    <w:rsid w:val="00346FA9"/>
    <w:rsid w:val="00376FB8"/>
    <w:rsid w:val="003F0443"/>
    <w:rsid w:val="004A10BE"/>
    <w:rsid w:val="004D1328"/>
    <w:rsid w:val="004D3552"/>
    <w:rsid w:val="004E3B39"/>
    <w:rsid w:val="00530509"/>
    <w:rsid w:val="005341F3"/>
    <w:rsid w:val="00540789"/>
    <w:rsid w:val="00552069"/>
    <w:rsid w:val="0064261D"/>
    <w:rsid w:val="006679C7"/>
    <w:rsid w:val="0067614C"/>
    <w:rsid w:val="006E30D9"/>
    <w:rsid w:val="00745634"/>
    <w:rsid w:val="007B67A0"/>
    <w:rsid w:val="007C3110"/>
    <w:rsid w:val="008278C4"/>
    <w:rsid w:val="00833571"/>
    <w:rsid w:val="008573F1"/>
    <w:rsid w:val="0093572B"/>
    <w:rsid w:val="00943D39"/>
    <w:rsid w:val="009813FE"/>
    <w:rsid w:val="009C7625"/>
    <w:rsid w:val="00A30B08"/>
    <w:rsid w:val="00AB21F2"/>
    <w:rsid w:val="00AE6E07"/>
    <w:rsid w:val="00B83960"/>
    <w:rsid w:val="00C917E9"/>
    <w:rsid w:val="00CE3B9E"/>
    <w:rsid w:val="00D213EA"/>
    <w:rsid w:val="00D812F7"/>
    <w:rsid w:val="00E050F1"/>
    <w:rsid w:val="00E81A31"/>
    <w:rsid w:val="00EB06D7"/>
    <w:rsid w:val="00F9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A5E9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table" w:styleId="TableGrid">
    <w:name w:val="Table Grid"/>
    <w:basedOn w:val="TableNormal"/>
    <w:uiPriority w:val="59"/>
    <w:rsid w:val="0093572B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3572B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rsid w:val="0093572B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table" w:styleId="TableGrid">
    <w:name w:val="Table Grid"/>
    <w:basedOn w:val="TableNormal"/>
    <w:uiPriority w:val="59"/>
    <w:rsid w:val="0093572B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3572B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rsid w:val="0093572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4</Pages>
  <Words>1025</Words>
  <Characters>5845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6857</CharactersWithSpaces>
  <SharedDoc>false</SharedDoc>
  <HLinks>
    <vt:vector size="18" baseType="variant">
      <vt:variant>
        <vt:i4>1638452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</vt:lpwstr>
      </vt:variant>
      <vt:variant>
        <vt:lpwstr/>
      </vt:variant>
      <vt:variant>
        <vt:i4>3276847</vt:i4>
      </vt:variant>
      <vt:variant>
        <vt:i4>-1</vt:i4>
      </vt:variant>
      <vt:variant>
        <vt:i4>2050</vt:i4>
      </vt:variant>
      <vt:variant>
        <vt:i4>1</vt:i4>
      </vt:variant>
      <vt:variant>
        <vt:lpwstr>STM_logo_ne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Andrew Lim</cp:lastModifiedBy>
  <cp:revision>2</cp:revision>
  <cp:lastPrinted>2012-01-29T18:20:00Z</cp:lastPrinted>
  <dcterms:created xsi:type="dcterms:W3CDTF">2018-01-30T17:30:00Z</dcterms:created>
  <dcterms:modified xsi:type="dcterms:W3CDTF">2018-07-21T23:24:00Z</dcterms:modified>
</cp:coreProperties>
</file>